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3F13C63" w14:textId="4864D3D6" w:rsidR="00196B86" w:rsidRPr="0051608A" w:rsidRDefault="0051608A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51608A">
        <w:rPr>
          <w:rFonts w:ascii="Times New Roman" w:hAnsi="Times New Roman" w:cs="Times New Roman"/>
          <w:sz w:val="24"/>
          <w:szCs w:val="24"/>
          <w:lang w:val="en-GB"/>
        </w:rPr>
        <w:t>Supplementary File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5</w:t>
      </w:r>
      <w:r w:rsidRPr="0051608A">
        <w:rPr>
          <w:rFonts w:ascii="Times New Roman" w:hAnsi="Times New Roman" w:cs="Times New Roman"/>
          <w:sz w:val="24"/>
          <w:szCs w:val="24"/>
          <w:lang w:val="en-GB"/>
        </w:rPr>
        <w:t xml:space="preserve">: </w:t>
      </w:r>
      <w:r w:rsidR="00BD46F8">
        <w:rPr>
          <w:rFonts w:ascii="Times New Roman" w:hAnsi="Times New Roman" w:cs="Times New Roman"/>
          <w:sz w:val="24"/>
          <w:szCs w:val="24"/>
          <w:lang w:val="en-GB"/>
        </w:rPr>
        <w:t>Mann-Whitney U</w:t>
      </w:r>
      <w:r w:rsidR="00BD482F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BD46F8">
        <w:rPr>
          <w:rFonts w:ascii="Times New Roman" w:hAnsi="Times New Roman" w:cs="Times New Roman"/>
          <w:sz w:val="24"/>
          <w:szCs w:val="24"/>
          <w:lang w:val="en-GB"/>
        </w:rPr>
        <w:t>test</w:t>
      </w:r>
      <w:r w:rsidR="00B30D80">
        <w:rPr>
          <w:rFonts w:ascii="Times New Roman" w:hAnsi="Times New Roman" w:cs="Times New Roman"/>
          <w:sz w:val="24"/>
          <w:szCs w:val="24"/>
          <w:lang w:val="en-GB"/>
        </w:rPr>
        <w:t xml:space="preserve"> for </w:t>
      </w:r>
      <w:r w:rsidRPr="0051608A">
        <w:rPr>
          <w:rFonts w:ascii="Times New Roman" w:hAnsi="Times New Roman" w:cs="Times New Roman"/>
          <w:sz w:val="24"/>
          <w:szCs w:val="24"/>
          <w:lang w:val="en-GB"/>
        </w:rPr>
        <w:t xml:space="preserve">cluster-level analysis of the effects of midwife-led pelvic floor muscle training on prolapse symptoms and prolapse related quality of life. </w:t>
      </w:r>
    </w:p>
    <w:tbl>
      <w:tblPr>
        <w:tblStyle w:val="TableGrid"/>
        <w:tblW w:w="9793" w:type="dxa"/>
        <w:tblLook w:val="04A0" w:firstRow="1" w:lastRow="0" w:firstColumn="1" w:lastColumn="0" w:noHBand="0" w:noVBand="1"/>
      </w:tblPr>
      <w:tblGrid>
        <w:gridCol w:w="1959"/>
        <w:gridCol w:w="918"/>
        <w:gridCol w:w="1614"/>
        <w:gridCol w:w="1571"/>
        <w:gridCol w:w="1559"/>
        <w:gridCol w:w="2172"/>
      </w:tblGrid>
      <w:tr w:rsidR="00BD46F8" w:rsidRPr="0051608A" w14:paraId="4BFD99AB" w14:textId="77777777" w:rsidTr="00BD46F8">
        <w:trPr>
          <w:trHeight w:val="398"/>
        </w:trPr>
        <w:tc>
          <w:tcPr>
            <w:tcW w:w="2877" w:type="dxa"/>
            <w:gridSpan w:val="2"/>
            <w:vMerge w:val="restart"/>
            <w:shd w:val="clear" w:color="auto" w:fill="E7E6E6"/>
          </w:tcPr>
          <w:p w14:paraId="5C8D29C5" w14:textId="77777777" w:rsidR="00BD46F8" w:rsidRPr="0051608A" w:rsidRDefault="00BD46F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51608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Outcome </w:t>
            </w:r>
          </w:p>
        </w:tc>
        <w:tc>
          <w:tcPr>
            <w:tcW w:w="3185" w:type="dxa"/>
            <w:gridSpan w:val="2"/>
            <w:shd w:val="clear" w:color="auto" w:fill="E7E6E6"/>
          </w:tcPr>
          <w:p w14:paraId="2E8840E3" w14:textId="77777777" w:rsidR="00BD46F8" w:rsidRPr="0051608A" w:rsidRDefault="00BD46F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51608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After 6months </w:t>
            </w:r>
          </w:p>
        </w:tc>
        <w:tc>
          <w:tcPr>
            <w:tcW w:w="1559" w:type="dxa"/>
            <w:vMerge w:val="restart"/>
            <w:shd w:val="clear" w:color="auto" w:fill="E7E6E6"/>
          </w:tcPr>
          <w:p w14:paraId="0ACC6CBA" w14:textId="33549595" w:rsidR="00BD46F8" w:rsidRPr="0051608A" w:rsidRDefault="00BD46F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Mean difference </w:t>
            </w:r>
          </w:p>
        </w:tc>
        <w:tc>
          <w:tcPr>
            <w:tcW w:w="2172" w:type="dxa"/>
            <w:vMerge w:val="restart"/>
            <w:shd w:val="clear" w:color="auto" w:fill="E7E6E6"/>
          </w:tcPr>
          <w:p w14:paraId="3C2E0188" w14:textId="2199227A" w:rsidR="00BD46F8" w:rsidRPr="0051608A" w:rsidRDefault="00BD46F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51608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P-value) </w:t>
            </w:r>
          </w:p>
        </w:tc>
      </w:tr>
      <w:tr w:rsidR="00BD46F8" w:rsidRPr="0051608A" w14:paraId="4C59228D" w14:textId="77777777" w:rsidTr="00BD46F8">
        <w:trPr>
          <w:trHeight w:val="141"/>
        </w:trPr>
        <w:tc>
          <w:tcPr>
            <w:tcW w:w="2877" w:type="dxa"/>
            <w:gridSpan w:val="2"/>
            <w:vMerge/>
            <w:shd w:val="clear" w:color="auto" w:fill="E7E6E6"/>
          </w:tcPr>
          <w:p w14:paraId="5AFD181A" w14:textId="77777777" w:rsidR="00BD46F8" w:rsidRPr="0051608A" w:rsidRDefault="00BD46F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1614" w:type="dxa"/>
            <w:shd w:val="clear" w:color="auto" w:fill="E7E6E6"/>
          </w:tcPr>
          <w:p w14:paraId="3A927543" w14:textId="2C2D4977" w:rsidR="00BD46F8" w:rsidRPr="0051608A" w:rsidRDefault="00BD46F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51608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Intervention (n=4) </w:t>
            </w:r>
          </w:p>
        </w:tc>
        <w:tc>
          <w:tcPr>
            <w:tcW w:w="1571" w:type="dxa"/>
            <w:shd w:val="clear" w:color="auto" w:fill="E7E6E6"/>
          </w:tcPr>
          <w:p w14:paraId="1FA960AF" w14:textId="1724196A" w:rsidR="00BD46F8" w:rsidRPr="0051608A" w:rsidRDefault="00BD46F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51608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Control (n=4) </w:t>
            </w:r>
          </w:p>
        </w:tc>
        <w:tc>
          <w:tcPr>
            <w:tcW w:w="1559" w:type="dxa"/>
            <w:vMerge/>
            <w:shd w:val="clear" w:color="auto" w:fill="E7E6E6"/>
          </w:tcPr>
          <w:p w14:paraId="7AFA1896" w14:textId="77777777" w:rsidR="00BD46F8" w:rsidRPr="0051608A" w:rsidRDefault="00BD46F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2172" w:type="dxa"/>
            <w:vMerge/>
            <w:shd w:val="clear" w:color="auto" w:fill="E7E6E6"/>
          </w:tcPr>
          <w:p w14:paraId="3FEEEF25" w14:textId="5F73DD35" w:rsidR="00BD46F8" w:rsidRPr="0051608A" w:rsidRDefault="00BD46F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</w:tr>
      <w:tr w:rsidR="00BD46F8" w:rsidRPr="0051608A" w14:paraId="166224CC" w14:textId="77777777" w:rsidTr="00BD46F8">
        <w:trPr>
          <w:trHeight w:val="398"/>
        </w:trPr>
        <w:tc>
          <w:tcPr>
            <w:tcW w:w="2877" w:type="dxa"/>
            <w:gridSpan w:val="2"/>
          </w:tcPr>
          <w:p w14:paraId="128F5956" w14:textId="77777777" w:rsidR="00BD46F8" w:rsidRPr="0051608A" w:rsidRDefault="00BD46F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160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OP-SS (mean ±SD)</w:t>
            </w:r>
          </w:p>
        </w:tc>
        <w:tc>
          <w:tcPr>
            <w:tcW w:w="1614" w:type="dxa"/>
          </w:tcPr>
          <w:p w14:paraId="2062F11D" w14:textId="765E9421" w:rsidR="00BD46F8" w:rsidRPr="0051608A" w:rsidRDefault="00BD46F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160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.63 (± 0)</w:t>
            </w:r>
          </w:p>
        </w:tc>
        <w:tc>
          <w:tcPr>
            <w:tcW w:w="1571" w:type="dxa"/>
          </w:tcPr>
          <w:p w14:paraId="0EC8BA35" w14:textId="477BE509" w:rsidR="00BD46F8" w:rsidRPr="0051608A" w:rsidRDefault="00BD46F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160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.62 (± 0)</w:t>
            </w:r>
          </w:p>
        </w:tc>
        <w:tc>
          <w:tcPr>
            <w:tcW w:w="1559" w:type="dxa"/>
          </w:tcPr>
          <w:p w14:paraId="536CDD4E" w14:textId="6B23A60E" w:rsidR="00BD46F8" w:rsidRPr="0051608A" w:rsidRDefault="00BD46F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8</w:t>
            </w:r>
          </w:p>
        </w:tc>
        <w:tc>
          <w:tcPr>
            <w:tcW w:w="2172" w:type="dxa"/>
          </w:tcPr>
          <w:p w14:paraId="459C4078" w14:textId="678E26A1" w:rsidR="00BD46F8" w:rsidRPr="0051608A" w:rsidRDefault="00BD46F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160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 &lt; 0.001</w:t>
            </w:r>
          </w:p>
        </w:tc>
      </w:tr>
      <w:tr w:rsidR="00BD46F8" w:rsidRPr="0051608A" w14:paraId="784D3CA0" w14:textId="77777777" w:rsidTr="00BD46F8">
        <w:trPr>
          <w:trHeight w:val="413"/>
        </w:trPr>
        <w:tc>
          <w:tcPr>
            <w:tcW w:w="1959" w:type="dxa"/>
            <w:shd w:val="clear" w:color="auto" w:fill="EDEDED" w:themeFill="accent3" w:themeFillTint="33"/>
          </w:tcPr>
          <w:p w14:paraId="5DD3AC36" w14:textId="77777777" w:rsidR="00BD46F8" w:rsidRPr="0051608A" w:rsidRDefault="00BD46F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7834" w:type="dxa"/>
            <w:gridSpan w:val="5"/>
            <w:shd w:val="clear" w:color="auto" w:fill="EDEDED" w:themeFill="accent3" w:themeFillTint="33"/>
          </w:tcPr>
          <w:p w14:paraId="06B5676C" w14:textId="1272EBFB" w:rsidR="00BD46F8" w:rsidRPr="0051608A" w:rsidRDefault="00BD46F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1608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Prolapse-Quality of life</w:t>
            </w:r>
          </w:p>
        </w:tc>
      </w:tr>
      <w:tr w:rsidR="00BD46F8" w:rsidRPr="0051608A" w14:paraId="1DB093FF" w14:textId="77777777" w:rsidTr="00BD46F8">
        <w:trPr>
          <w:trHeight w:val="398"/>
        </w:trPr>
        <w:tc>
          <w:tcPr>
            <w:tcW w:w="2877" w:type="dxa"/>
            <w:gridSpan w:val="2"/>
          </w:tcPr>
          <w:p w14:paraId="1537983D" w14:textId="16A03B4A" w:rsidR="00BD46F8" w:rsidRPr="0051608A" w:rsidRDefault="00BD46F8" w:rsidP="001B2D6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160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hysical function (mean ±SD)</w:t>
            </w:r>
          </w:p>
        </w:tc>
        <w:tc>
          <w:tcPr>
            <w:tcW w:w="1614" w:type="dxa"/>
          </w:tcPr>
          <w:p w14:paraId="10D80A8B" w14:textId="363EEF7B" w:rsidR="00BD46F8" w:rsidRPr="0051608A" w:rsidRDefault="00BD46F8" w:rsidP="001B2D6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160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34.44 (± </w:t>
            </w:r>
            <w:r w:rsidR="00EA11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Pr="005160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571" w:type="dxa"/>
          </w:tcPr>
          <w:p w14:paraId="4B193AAE" w14:textId="002FBD05" w:rsidR="00BD46F8" w:rsidRPr="0051608A" w:rsidRDefault="00BD46F8" w:rsidP="001B2D6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160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38.67 (± </w:t>
            </w:r>
            <w:r w:rsidR="00EA11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Pr="005160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559" w:type="dxa"/>
          </w:tcPr>
          <w:p w14:paraId="55293698" w14:textId="5954FAE6" w:rsidR="00BD46F8" w:rsidRPr="0051608A" w:rsidRDefault="00BD46F8" w:rsidP="001B2D6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.34</w:t>
            </w:r>
          </w:p>
        </w:tc>
        <w:tc>
          <w:tcPr>
            <w:tcW w:w="2172" w:type="dxa"/>
          </w:tcPr>
          <w:p w14:paraId="21ED0A4B" w14:textId="1C827E05" w:rsidR="00BD46F8" w:rsidRPr="0051608A" w:rsidRDefault="00BD46F8" w:rsidP="001B2D6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160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 &lt; 0.001</w:t>
            </w:r>
          </w:p>
        </w:tc>
      </w:tr>
      <w:tr w:rsidR="00BD46F8" w:rsidRPr="0051608A" w14:paraId="53DFC969" w14:textId="77777777" w:rsidTr="00BD46F8">
        <w:trPr>
          <w:trHeight w:val="398"/>
        </w:trPr>
        <w:tc>
          <w:tcPr>
            <w:tcW w:w="2877" w:type="dxa"/>
            <w:gridSpan w:val="2"/>
          </w:tcPr>
          <w:p w14:paraId="7542A56D" w14:textId="15CDC9F3" w:rsidR="00BD46F8" w:rsidRPr="0051608A" w:rsidRDefault="00BD46F8" w:rsidP="001B2D6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160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ersonal relationship (mean ±SD)</w:t>
            </w:r>
          </w:p>
        </w:tc>
        <w:tc>
          <w:tcPr>
            <w:tcW w:w="1614" w:type="dxa"/>
          </w:tcPr>
          <w:p w14:paraId="18D1448E" w14:textId="3DA6A1ED" w:rsidR="00BD46F8" w:rsidRPr="0051608A" w:rsidRDefault="00BD46F8" w:rsidP="001B2D6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160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36.49 (± </w:t>
            </w:r>
            <w:r w:rsidR="00EA11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Pr="005160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571" w:type="dxa"/>
          </w:tcPr>
          <w:p w14:paraId="2F3FBC1A" w14:textId="309A2D74" w:rsidR="00BD46F8" w:rsidRPr="0051608A" w:rsidRDefault="00BD46F8" w:rsidP="001B2D6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160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40.2 (± </w:t>
            </w:r>
            <w:r w:rsidR="00EA11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Pr="005160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559" w:type="dxa"/>
          </w:tcPr>
          <w:p w14:paraId="568D03B2" w14:textId="10136950" w:rsidR="00BD46F8" w:rsidRPr="0051608A" w:rsidRDefault="00BD46F8" w:rsidP="001B2D6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72</w:t>
            </w:r>
          </w:p>
        </w:tc>
        <w:tc>
          <w:tcPr>
            <w:tcW w:w="2172" w:type="dxa"/>
          </w:tcPr>
          <w:p w14:paraId="3B1FF3FB" w14:textId="29204893" w:rsidR="00BD46F8" w:rsidRPr="0051608A" w:rsidRDefault="00BD46F8" w:rsidP="001B2D6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160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 &lt; 0.001</w:t>
            </w:r>
          </w:p>
        </w:tc>
      </w:tr>
      <w:tr w:rsidR="00BD46F8" w:rsidRPr="0051608A" w14:paraId="6FBF6516" w14:textId="77777777" w:rsidTr="00BD46F8">
        <w:trPr>
          <w:trHeight w:val="811"/>
        </w:trPr>
        <w:tc>
          <w:tcPr>
            <w:tcW w:w="2877" w:type="dxa"/>
            <w:gridSpan w:val="2"/>
          </w:tcPr>
          <w:p w14:paraId="071C17B0" w14:textId="53A9C06B" w:rsidR="00BD46F8" w:rsidRPr="0051608A" w:rsidRDefault="00BD46F8" w:rsidP="001B2D6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160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sychological domain (mean ±SD)</w:t>
            </w:r>
          </w:p>
        </w:tc>
        <w:tc>
          <w:tcPr>
            <w:tcW w:w="1614" w:type="dxa"/>
          </w:tcPr>
          <w:p w14:paraId="5BC56EF0" w14:textId="22853661" w:rsidR="00BD46F8" w:rsidRPr="0051608A" w:rsidRDefault="00BD46F8" w:rsidP="001B2D6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160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33.9 (± </w:t>
            </w:r>
            <w:r w:rsidR="00EA11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Pr="005160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571" w:type="dxa"/>
          </w:tcPr>
          <w:p w14:paraId="403DC946" w14:textId="47E38E77" w:rsidR="00BD46F8" w:rsidRPr="0051608A" w:rsidRDefault="00BD46F8" w:rsidP="001B2D6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160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8.6 (± 0)</w:t>
            </w:r>
          </w:p>
        </w:tc>
        <w:tc>
          <w:tcPr>
            <w:tcW w:w="1559" w:type="dxa"/>
          </w:tcPr>
          <w:p w14:paraId="254AF8A5" w14:textId="29A332FB" w:rsidR="00BD46F8" w:rsidRPr="0051608A" w:rsidRDefault="00BD46F8" w:rsidP="001B2D6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.72</w:t>
            </w:r>
          </w:p>
        </w:tc>
        <w:tc>
          <w:tcPr>
            <w:tcW w:w="2172" w:type="dxa"/>
          </w:tcPr>
          <w:p w14:paraId="1D5F6556" w14:textId="7AD3AAC3" w:rsidR="00BD46F8" w:rsidRPr="0051608A" w:rsidRDefault="00BD46F8" w:rsidP="001B2D6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160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 &lt; 0.001</w:t>
            </w:r>
          </w:p>
        </w:tc>
      </w:tr>
    </w:tbl>
    <w:p w14:paraId="56855239" w14:textId="77777777" w:rsidR="00BD482F" w:rsidRDefault="00EA30B4">
      <w:pPr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  <w:r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n </w:t>
      </w:r>
      <w:r w:rsidR="0051608A" w:rsidRPr="0051608A">
        <w:rPr>
          <w:rFonts w:ascii="Times New Roman" w:hAnsi="Times New Roman" w:cs="Times New Roman"/>
          <w:i/>
          <w:iCs/>
          <w:sz w:val="24"/>
          <w:szCs w:val="24"/>
          <w:lang w:val="en-GB"/>
        </w:rPr>
        <w:t>= number of clusters, SD= standard deviation</w:t>
      </w:r>
      <w:r w:rsidR="00BD482F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  </w:t>
      </w:r>
    </w:p>
    <w:p w14:paraId="563DC121" w14:textId="13524748" w:rsidR="00196B86" w:rsidRPr="0051608A" w:rsidRDefault="00BD482F">
      <w:pPr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  <w:r>
        <w:rPr>
          <w:rFonts w:ascii="Times New Roman" w:hAnsi="Times New Roman" w:cs="Times New Roman"/>
          <w:i/>
          <w:iCs/>
          <w:sz w:val="24"/>
          <w:szCs w:val="24"/>
          <w:lang w:val="en-GB"/>
        </w:rPr>
        <w:t>** Mean difference= Mean (control)-mean (intervention)</w:t>
      </w:r>
    </w:p>
    <w:p w14:paraId="35516D99" w14:textId="41804554" w:rsidR="0051608A" w:rsidRPr="0051608A" w:rsidRDefault="0051608A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51608A">
        <w:rPr>
          <w:rFonts w:ascii="Times New Roman" w:hAnsi="Times New Roman" w:cs="Times New Roman"/>
          <w:b/>
          <w:bCs/>
          <w:sz w:val="24"/>
          <w:szCs w:val="24"/>
          <w:lang w:val="en-GB"/>
        </w:rPr>
        <w:t>Note:</w:t>
      </w:r>
    </w:p>
    <w:p w14:paraId="54604016" w14:textId="10D8D0FD" w:rsidR="0051608A" w:rsidRPr="0051608A" w:rsidRDefault="0051608A" w:rsidP="0051608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1608A">
        <w:rPr>
          <w:rFonts w:ascii="Times New Roman" w:hAnsi="Times New Roman" w:cs="Times New Roman"/>
          <w:sz w:val="24"/>
          <w:szCs w:val="24"/>
        </w:rPr>
        <w:t xml:space="preserve">This table presents supplementary findings from the cluster-level analysis; our primary intention was to conduct an individual-level analysis. </w:t>
      </w:r>
    </w:p>
    <w:p w14:paraId="7DAF3B18" w14:textId="53B02FF8" w:rsidR="0051608A" w:rsidRPr="0051608A" w:rsidRDefault="0051608A" w:rsidP="00BD482F">
      <w:pPr>
        <w:pStyle w:val="ListParagraph"/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51608A">
        <w:rPr>
          <w:rFonts w:ascii="Times New Roman" w:hAnsi="Times New Roman" w:cs="Times New Roman"/>
          <w:sz w:val="24"/>
          <w:szCs w:val="24"/>
        </w:rPr>
        <w:t xml:space="preserve"> </w:t>
      </w:r>
    </w:p>
    <w:sectPr w:rsidR="0051608A" w:rsidRPr="0051608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5CD6594"/>
    <w:multiLevelType w:val="hybridMultilevel"/>
    <w:tmpl w:val="7F18386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5690423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96B86"/>
    <w:rsid w:val="00196B86"/>
    <w:rsid w:val="001B2D69"/>
    <w:rsid w:val="00230C75"/>
    <w:rsid w:val="0051608A"/>
    <w:rsid w:val="00581D75"/>
    <w:rsid w:val="006D3712"/>
    <w:rsid w:val="0079106D"/>
    <w:rsid w:val="00800989"/>
    <w:rsid w:val="00B30D80"/>
    <w:rsid w:val="00BA0B41"/>
    <w:rsid w:val="00BD46F8"/>
    <w:rsid w:val="00BD482F"/>
    <w:rsid w:val="00DD412E"/>
    <w:rsid w:val="00E33ABF"/>
    <w:rsid w:val="00EA11CF"/>
    <w:rsid w:val="00EA30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827607"/>
  <w15:docId w15:val="{A806A47F-63E9-4DBB-B041-14E761C664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96B86"/>
    <w:pPr>
      <w:spacing w:after="0" w:line="240" w:lineRule="auto"/>
    </w:pPr>
    <w:rPr>
      <w:rFonts w:ascii="Calibri" w:eastAsia="Calibri" w:hAnsi="Calibri" w:cs="SimSu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1608A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80098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0098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0098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0098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0098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0098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0989"/>
    <w:rPr>
      <w:rFonts w:ascii="Tahoma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B30D8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8</TotalTime>
  <Pages>1</Pages>
  <Words>124</Words>
  <Characters>70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ese Siyoum</dc:creator>
  <cp:keywords/>
  <dc:description/>
  <cp:lastModifiedBy>Melese Siyoum</cp:lastModifiedBy>
  <cp:revision>6</cp:revision>
  <dcterms:created xsi:type="dcterms:W3CDTF">2024-12-24T17:17:00Z</dcterms:created>
  <dcterms:modified xsi:type="dcterms:W3CDTF">2025-01-25T12:11:00Z</dcterms:modified>
</cp:coreProperties>
</file>